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A041" w14:textId="157F88AD" w:rsidR="00F85D7A" w:rsidRPr="00013B8D" w:rsidRDefault="00F85D7A" w:rsidP="00013B8D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 w:rsidRPr="00013B8D">
        <w:rPr>
          <w:rFonts w:ascii="Arial" w:eastAsia="Times New Roman" w:hAnsi="Arial" w:cs="Arial"/>
          <w:b/>
          <w:bCs/>
          <w:sz w:val="18"/>
          <w:szCs w:val="18"/>
        </w:rPr>
        <w:t>Table S1: Time bins for analysis of EEG from PSG data</w:t>
      </w:r>
    </w:p>
    <w:tbl>
      <w:tblPr>
        <w:tblW w:w="8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721"/>
        <w:gridCol w:w="4511"/>
        <w:gridCol w:w="1975"/>
      </w:tblGrid>
      <w:tr w:rsidR="00F85D7A" w:rsidRPr="00013B8D" w14:paraId="4B84A31E" w14:textId="77777777" w:rsidTr="00670B9A">
        <w:trPr>
          <w:trHeight w:val="454"/>
          <w:jc w:val="center"/>
        </w:trPr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DBE3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b/>
                <w:sz w:val="18"/>
                <w:szCs w:val="18"/>
              </w:rPr>
              <w:t>Components of recording session</w:t>
            </w:r>
          </w:p>
        </w:tc>
        <w:tc>
          <w:tcPr>
            <w:tcW w:w="5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6632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13B8D">
              <w:rPr>
                <w:rFonts w:ascii="Arial" w:eastAsia="Microsoft YaHei" w:hAnsi="Arial" w:cs="Arial"/>
                <w:b/>
                <w:bCs/>
                <w:kern w:val="24"/>
                <w:sz w:val="18"/>
                <w:szCs w:val="18"/>
              </w:rPr>
              <w:t xml:space="preserve">Time-bin number and </w:t>
            </w:r>
            <w:r w:rsidRPr="00013B8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tails of the time bin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7751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me</w:t>
            </w:r>
          </w:p>
        </w:tc>
      </w:tr>
      <w:tr w:rsidR="00F85D7A" w:rsidRPr="00013B8D" w14:paraId="6B1C9A13" w14:textId="77777777" w:rsidTr="00670B9A">
        <w:trPr>
          <w:trHeight w:val="374"/>
          <w:jc w:val="center"/>
        </w:trPr>
        <w:tc>
          <w:tcPr>
            <w:tcW w:w="1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28566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Pre-YN practic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4692E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3DC5B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BLEC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97650" w14:textId="398637C9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78C9825A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C1E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E0C6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E1386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BLEC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FC231" w14:textId="6D16E8FE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46CC5A54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AB82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27AF5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3F5F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BLEC3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F4950" w14:textId="22F54359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29A930D4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214F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4908A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9EADB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BLEC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39C8A" w14:textId="3625768A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5CA30B75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EE8F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6D0F9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B9EF2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Average of BLEC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D967C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85D7A" w:rsidRPr="00013B8D" w14:paraId="319A4423" w14:textId="77777777" w:rsidTr="00670B9A">
        <w:trPr>
          <w:trHeight w:val="374"/>
          <w:jc w:val="center"/>
        </w:trPr>
        <w:tc>
          <w:tcPr>
            <w:tcW w:w="1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B5D72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  <w:r w:rsidRPr="00013B8D">
              <w:rPr>
                <w:rFonts w:ascii="Arial" w:eastAsia="Times New Roman" w:hAnsi="Arial" w:cs="Arial"/>
                <w:sz w:val="18"/>
                <w:szCs w:val="18"/>
              </w:rPr>
              <w:t xml:space="preserve"> practic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CC55E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C70CF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1 - Preparation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05784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60–90 seconds</w:t>
            </w:r>
          </w:p>
        </w:tc>
      </w:tr>
      <w:tr w:rsidR="00F85D7A" w:rsidRPr="00013B8D" w14:paraId="180BA53B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C836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17CC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C00B6" w14:textId="2902FAE2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 xml:space="preserve">YN2 </w:t>
            </w:r>
            <w:r w:rsidR="007F6094">
              <w:rPr>
                <w:rFonts w:ascii="Arial" w:eastAsia="Times New Roman" w:hAnsi="Arial" w:cs="Arial"/>
                <w:sz w:val="18"/>
                <w:szCs w:val="18"/>
              </w:rPr>
              <w:t>–</w:t>
            </w:r>
            <w:r w:rsidRPr="00013B8D">
              <w:rPr>
                <w:rFonts w:ascii="Arial" w:eastAsia="Times New Roman" w:hAnsi="Arial" w:cs="Arial"/>
                <w:sz w:val="18"/>
                <w:szCs w:val="18"/>
              </w:rPr>
              <w:t xml:space="preserve"> Visualization</w:t>
            </w:r>
            <w:r w:rsidR="007F6094">
              <w:rPr>
                <w:rFonts w:ascii="Arial" w:eastAsia="Times New Roman" w:hAnsi="Arial" w:cs="Arial"/>
                <w:sz w:val="18"/>
                <w:szCs w:val="18"/>
              </w:rPr>
              <w:t xml:space="preserve"> of self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3FE9D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90–330 seconds</w:t>
            </w:r>
          </w:p>
        </w:tc>
      </w:tr>
      <w:tr w:rsidR="00F85D7A" w:rsidRPr="00013B8D" w14:paraId="42283270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73E5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0D928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79984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3 - Sankalpa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92975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360–390 seconds</w:t>
            </w:r>
          </w:p>
        </w:tc>
      </w:tr>
      <w:tr w:rsidR="00F85D7A" w:rsidRPr="00013B8D" w14:paraId="1F67B694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D0BA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B2179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FF7BF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4 – Rotation of consciousnes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03D97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739–789 seconds</w:t>
            </w:r>
          </w:p>
        </w:tc>
      </w:tr>
      <w:tr w:rsidR="00F85D7A" w:rsidRPr="00013B8D" w14:paraId="4CCBEC96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14D2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F99F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1DB10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5 – Feeling of heavines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DE234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930–1020 seconds</w:t>
            </w:r>
          </w:p>
        </w:tc>
      </w:tr>
      <w:tr w:rsidR="00F85D7A" w:rsidRPr="00013B8D" w14:paraId="4F3FA63C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0E88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A61A8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1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1333C" w14:textId="5F9D2BF9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6 – Feeling of lightnes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77064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035–1115 seconds</w:t>
            </w:r>
          </w:p>
        </w:tc>
      </w:tr>
      <w:tr w:rsidR="00F85D7A" w:rsidRPr="00013B8D" w14:paraId="08E49AC6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39F1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0ACD7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3893A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7 – Visualization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436BB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230–1315 seconds</w:t>
            </w:r>
          </w:p>
        </w:tc>
      </w:tr>
      <w:tr w:rsidR="00F85D7A" w:rsidRPr="00013B8D" w14:paraId="1A6FD20D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548D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28F05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3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59EEF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8 – Relaxation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F3B3A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329–1380 seconds</w:t>
            </w:r>
          </w:p>
        </w:tc>
      </w:tr>
      <w:tr w:rsidR="00F85D7A" w:rsidRPr="00013B8D" w14:paraId="17EC91BD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F61F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3D2FD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4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1F19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9 – Sankalpa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D810C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455–1485 seconds</w:t>
            </w:r>
          </w:p>
        </w:tc>
      </w:tr>
      <w:tr w:rsidR="00F85D7A" w:rsidRPr="00013B8D" w14:paraId="30D39312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B41C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D75B5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5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96AEF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10 – Awareness of breath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825EC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490–1522 seconds</w:t>
            </w:r>
          </w:p>
        </w:tc>
      </w:tr>
      <w:tr w:rsidR="00F85D7A" w:rsidRPr="00013B8D" w14:paraId="3D62D6D1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E631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4B8AB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6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>*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D7447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YN11 – Ending of practic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2A0E2" w14:textId="012E5942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530–1560 s</w:t>
            </w:r>
            <w:r w:rsidR="00543CBB">
              <w:rPr>
                <w:rFonts w:ascii="Arial" w:eastAsia="Times New Roman" w:hAnsi="Arial" w:cs="Arial"/>
                <w:sz w:val="18"/>
                <w:szCs w:val="18"/>
              </w:rPr>
              <w:t>econds</w:t>
            </w:r>
          </w:p>
        </w:tc>
      </w:tr>
      <w:tr w:rsidR="00F85D7A" w:rsidRPr="00013B8D" w14:paraId="0142EF87" w14:textId="77777777" w:rsidTr="00670B9A">
        <w:trPr>
          <w:trHeight w:val="374"/>
          <w:jc w:val="center"/>
        </w:trPr>
        <w:tc>
          <w:tcPr>
            <w:tcW w:w="1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7EC2A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Post-YN practic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BD1BC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A0844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PYEC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BF2EB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53DF85A5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AC76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42155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F7FA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PYEC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06E2D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46D40C1C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E7DA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97907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4CB6D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PYEC3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CCBD1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3EEE89D3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5953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CA61D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D5BA9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PYEC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233EA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1 minute</w:t>
            </w:r>
          </w:p>
        </w:tc>
      </w:tr>
      <w:tr w:rsidR="00F85D7A" w:rsidRPr="00013B8D" w14:paraId="36085909" w14:textId="77777777" w:rsidTr="00670B9A">
        <w:trPr>
          <w:trHeight w:val="374"/>
          <w:jc w:val="center"/>
        </w:trPr>
        <w:tc>
          <w:tcPr>
            <w:tcW w:w="1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A3A1E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48244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63DB8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Times New Roman" w:hAnsi="Arial" w:cs="Arial"/>
                <w:sz w:val="18"/>
                <w:szCs w:val="18"/>
              </w:rPr>
              <w:t>PYEC averag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AC5F0" w14:textId="77777777" w:rsidR="00F85D7A" w:rsidRPr="00013B8D" w:rsidRDefault="00F85D7A" w:rsidP="00013B8D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85D7A" w:rsidRPr="00013B8D" w14:paraId="08000C7E" w14:textId="77777777" w:rsidTr="00670B9A">
        <w:trPr>
          <w:trHeight w:val="374"/>
          <w:jc w:val="center"/>
        </w:trPr>
        <w:tc>
          <w:tcPr>
            <w:tcW w:w="87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C87BB" w14:textId="77777777" w:rsidR="00F85D7A" w:rsidRPr="00013B8D" w:rsidRDefault="00F85D7A" w:rsidP="00013B8D">
            <w:pPr>
              <w:tabs>
                <w:tab w:val="num" w:pos="1440"/>
              </w:tabs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 xml:space="preserve">*Parts of </w:t>
            </w:r>
            <w:r w:rsidRPr="00013B8D">
              <w:rPr>
                <w:rFonts w:ascii="Arial" w:eastAsia="Microsoft YaHei" w:hAnsi="Arial" w:cs="Arial"/>
                <w:i/>
                <w:color w:val="000000"/>
                <w:kern w:val="24"/>
                <w:sz w:val="18"/>
                <w:szCs w:val="18"/>
              </w:rPr>
              <w:t>Yoga nidra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 xml:space="preserve"> from the </w:t>
            </w:r>
            <w:r w:rsidRPr="00013B8D">
              <w:rPr>
                <w:rFonts w:ascii="Arial" w:eastAsia="Microsoft YaHei" w:hAnsi="Arial" w:cs="Arial"/>
                <w:i/>
                <w:color w:val="000000"/>
                <w:kern w:val="24"/>
                <w:sz w:val="18"/>
                <w:szCs w:val="18"/>
              </w:rPr>
              <w:t>Yoga nidra</w:t>
            </w:r>
            <w:r w:rsidRPr="00013B8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©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 xml:space="preserve"> CD and time correlates to the start of </w:t>
            </w:r>
            <w:r w:rsidRPr="00013B8D">
              <w:rPr>
                <w:rFonts w:ascii="Arial" w:eastAsia="Microsoft YaHei" w:hAnsi="Arial" w:cs="Arial"/>
                <w:i/>
                <w:color w:val="000000"/>
                <w:kern w:val="24"/>
                <w:sz w:val="18"/>
                <w:szCs w:val="18"/>
              </w:rPr>
              <w:t>yoga nidra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 xml:space="preserve"> from CD, YN: </w:t>
            </w:r>
            <w:r w:rsidRPr="00013B8D">
              <w:rPr>
                <w:rFonts w:ascii="Arial" w:eastAsia="Microsoft YaHei" w:hAnsi="Arial" w:cs="Arial"/>
                <w:i/>
                <w:color w:val="000000"/>
                <w:kern w:val="24"/>
                <w:sz w:val="18"/>
                <w:szCs w:val="18"/>
              </w:rPr>
              <w:t>Yoga nidra</w:t>
            </w:r>
            <w:r w:rsidRPr="00013B8D">
              <w:rPr>
                <w:rFonts w:ascii="Arial" w:eastAsia="Microsoft YaHei" w:hAnsi="Arial" w:cs="Arial"/>
                <w:color w:val="000000"/>
                <w:kern w:val="24"/>
                <w:sz w:val="18"/>
                <w:szCs w:val="18"/>
              </w:rPr>
              <w:t xml:space="preserve">, </w:t>
            </w:r>
            <w:r w:rsidRPr="00013B8D">
              <w:rPr>
                <w:rFonts w:ascii="Arial" w:eastAsia="Times New Roman" w:hAnsi="Arial" w:cs="Arial"/>
                <w:sz w:val="18"/>
                <w:szCs w:val="18"/>
              </w:rPr>
              <w:t xml:space="preserve">BLEC: Baseline eyes closed, PYEC: Post </w:t>
            </w:r>
            <w:r w:rsidRPr="00013B8D">
              <w:rPr>
                <w:rFonts w:ascii="Arial" w:eastAsia="Times New Roman" w:hAnsi="Arial" w:cs="Arial"/>
                <w:i/>
                <w:sz w:val="18"/>
                <w:szCs w:val="18"/>
              </w:rPr>
              <w:t>Yoga nidra</w:t>
            </w:r>
            <w:r w:rsidRPr="00013B8D">
              <w:rPr>
                <w:rFonts w:ascii="Arial" w:eastAsia="Times New Roman" w:hAnsi="Arial" w:cs="Arial"/>
                <w:sz w:val="18"/>
                <w:szCs w:val="18"/>
              </w:rPr>
              <w:t xml:space="preserve"> eyes closed</w:t>
            </w:r>
          </w:p>
        </w:tc>
      </w:tr>
    </w:tbl>
    <w:p w14:paraId="04EC057C" w14:textId="58AB0985" w:rsidR="00F85D7A" w:rsidRPr="00013B8D" w:rsidRDefault="00F85D7A" w:rsidP="00013B8D">
      <w:pPr>
        <w:spacing w:line="240" w:lineRule="auto"/>
        <w:rPr>
          <w:rFonts w:ascii="Arial" w:hAnsi="Arial" w:cs="Arial"/>
          <w:sz w:val="18"/>
          <w:szCs w:val="18"/>
        </w:rPr>
      </w:pPr>
    </w:p>
    <w:p w14:paraId="349927C2" w14:textId="7296FB4A" w:rsidR="00F85D7A" w:rsidRPr="00013B8D" w:rsidRDefault="00F85D7A" w:rsidP="00013B8D">
      <w:pPr>
        <w:spacing w:line="240" w:lineRule="auto"/>
        <w:rPr>
          <w:rFonts w:ascii="Arial" w:hAnsi="Arial" w:cs="Arial"/>
          <w:sz w:val="18"/>
          <w:szCs w:val="18"/>
        </w:rPr>
      </w:pPr>
    </w:p>
    <w:p w14:paraId="25334078" w14:textId="3A3CF55D" w:rsidR="00F85D7A" w:rsidRPr="00013B8D" w:rsidRDefault="00F85D7A" w:rsidP="00013B8D">
      <w:pPr>
        <w:spacing w:line="240" w:lineRule="auto"/>
        <w:rPr>
          <w:rFonts w:ascii="Arial" w:hAnsi="Arial" w:cs="Arial"/>
          <w:sz w:val="18"/>
          <w:szCs w:val="18"/>
        </w:rPr>
      </w:pPr>
    </w:p>
    <w:p w14:paraId="4F9DCC59" w14:textId="73B54AD2" w:rsidR="00F85D7A" w:rsidRPr="00013B8D" w:rsidRDefault="00F85D7A" w:rsidP="00013B8D">
      <w:pPr>
        <w:spacing w:line="240" w:lineRule="auto"/>
        <w:rPr>
          <w:rFonts w:ascii="Arial" w:hAnsi="Arial" w:cs="Arial"/>
          <w:sz w:val="18"/>
          <w:szCs w:val="18"/>
        </w:rPr>
      </w:pPr>
    </w:p>
    <w:p w14:paraId="0D0447FD" w14:textId="77777777" w:rsidR="00F85D7A" w:rsidRPr="00013B8D" w:rsidRDefault="00F85D7A" w:rsidP="00013B8D">
      <w:pPr>
        <w:spacing w:line="240" w:lineRule="auto"/>
        <w:rPr>
          <w:rFonts w:ascii="Arial" w:hAnsi="Arial" w:cs="Arial"/>
          <w:sz w:val="18"/>
          <w:szCs w:val="18"/>
        </w:rPr>
      </w:pPr>
    </w:p>
    <w:p w14:paraId="27A53DC3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48071D4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CE478B1" w14:textId="64E4D3FB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b/>
          <w:bCs/>
          <w:sz w:val="18"/>
          <w:szCs w:val="18"/>
        </w:rPr>
        <w:lastRenderedPageBreak/>
        <w:t>Table S2</w:t>
      </w:r>
      <w:r w:rsidRPr="00013B8D">
        <w:rPr>
          <w:rFonts w:ascii="Arial" w:hAnsi="Arial" w:cs="Arial"/>
          <w:sz w:val="18"/>
          <w:szCs w:val="18"/>
        </w:rPr>
        <w:t xml:space="preserve">- Significant post hoc results in Delta Frequency Band during different EEG time bins from 1-21 i.e. during the enti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YN) recording session including p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or Baseline (EEG time bins 1-5), </w:t>
      </w:r>
      <w:r w:rsidRPr="00013B8D">
        <w:rPr>
          <w:rFonts w:ascii="Arial" w:hAnsi="Arial" w:cs="Arial"/>
          <w:i/>
          <w:sz w:val="18"/>
          <w:szCs w:val="18"/>
        </w:rPr>
        <w:t xml:space="preserve">yoga </w:t>
      </w:r>
      <w:proofErr w:type="gramStart"/>
      <w:r w:rsidRPr="00013B8D">
        <w:rPr>
          <w:rFonts w:ascii="Arial" w:hAnsi="Arial" w:cs="Arial"/>
          <w:i/>
          <w:sz w:val="18"/>
          <w:szCs w:val="18"/>
        </w:rPr>
        <w:t>nidra</w:t>
      </w:r>
      <w:r w:rsidRPr="00013B8D">
        <w:rPr>
          <w:rFonts w:ascii="Arial" w:hAnsi="Arial" w:cs="Arial"/>
          <w:sz w:val="18"/>
          <w:szCs w:val="18"/>
        </w:rPr>
        <w:t xml:space="preserve">  (</w:t>
      </w:r>
      <w:proofErr w:type="gramEnd"/>
      <w:r w:rsidRPr="00013B8D">
        <w:rPr>
          <w:rFonts w:ascii="Arial" w:hAnsi="Arial" w:cs="Arial"/>
          <w:sz w:val="18"/>
          <w:szCs w:val="18"/>
        </w:rPr>
        <w:t xml:space="preserve">EEG time bins 6-16) and post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EEG time bins 17- 21) in the subjects at various region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760"/>
        <w:gridCol w:w="2760"/>
        <w:gridCol w:w="1851"/>
        <w:gridCol w:w="850"/>
      </w:tblGrid>
      <w:tr w:rsidR="00F85D7A" w:rsidRPr="00013B8D" w14:paraId="4C9EC38F" w14:textId="77777777" w:rsidTr="00670B9A">
        <w:trPr>
          <w:trHeight w:val="1012"/>
        </w:trPr>
        <w:tc>
          <w:tcPr>
            <w:tcW w:w="846" w:type="dxa"/>
            <w:shd w:val="clear" w:color="auto" w:fill="auto"/>
            <w:vAlign w:val="center"/>
            <w:hideMark/>
          </w:tcPr>
          <w:p w14:paraId="43F7161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S. no</w:t>
            </w:r>
          </w:p>
        </w:tc>
        <w:tc>
          <w:tcPr>
            <w:tcW w:w="5520" w:type="dxa"/>
            <w:gridSpan w:val="2"/>
            <w:shd w:val="clear" w:color="auto" w:fill="auto"/>
            <w:vAlign w:val="center"/>
            <w:hideMark/>
          </w:tcPr>
          <w:p w14:paraId="79181B0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Two EEG Time-bins (from 1 -21) in which significant result was found</w:t>
            </w:r>
          </w:p>
        </w:tc>
        <w:tc>
          <w:tcPr>
            <w:tcW w:w="1851" w:type="dxa"/>
          </w:tcPr>
          <w:p w14:paraId="2CD1696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Mean Difference (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IN" w:eastAsia="en-IN"/>
              </w:rPr>
              <w:t>#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PSD values in dB between EEG time bins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C5857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P- value</w:t>
            </w:r>
          </w:p>
        </w:tc>
      </w:tr>
      <w:tr w:rsidR="00F85D7A" w:rsidRPr="00013B8D" w14:paraId="66FB11BF" w14:textId="77777777" w:rsidTr="00670B9A">
        <w:trPr>
          <w:trHeight w:val="231"/>
        </w:trPr>
        <w:tc>
          <w:tcPr>
            <w:tcW w:w="9067" w:type="dxa"/>
            <w:gridSpan w:val="5"/>
          </w:tcPr>
          <w:p w14:paraId="01C112C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Frontal Delta</w:t>
            </w:r>
          </w:p>
        </w:tc>
      </w:tr>
      <w:tr w:rsidR="00F85D7A" w:rsidRPr="00013B8D" w14:paraId="5F5E3C8F" w14:textId="77777777" w:rsidTr="00670B9A">
        <w:trPr>
          <w:trHeight w:val="231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E4ACF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7CC9C1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F8D94D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7- Post YN Eyes Closed 1</w:t>
            </w:r>
          </w:p>
        </w:tc>
        <w:tc>
          <w:tcPr>
            <w:tcW w:w="1851" w:type="dxa"/>
          </w:tcPr>
          <w:p w14:paraId="0594F96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0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313F8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3</w:t>
            </w:r>
          </w:p>
        </w:tc>
      </w:tr>
      <w:tr w:rsidR="00F85D7A" w:rsidRPr="00013B8D" w14:paraId="4862F0A9" w14:textId="77777777" w:rsidTr="00670B9A">
        <w:trPr>
          <w:trHeight w:val="231"/>
        </w:trPr>
        <w:tc>
          <w:tcPr>
            <w:tcW w:w="9067" w:type="dxa"/>
            <w:gridSpan w:val="5"/>
          </w:tcPr>
          <w:p w14:paraId="3D462E1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Central Delta</w:t>
            </w:r>
          </w:p>
        </w:tc>
      </w:tr>
      <w:tr w:rsidR="00F85D7A" w:rsidRPr="00013B8D" w14:paraId="2A493AFD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6B7681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52165B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2-Baseline Eyes Closed 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D48072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0F465B2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1.8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48D3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6</w:t>
            </w:r>
          </w:p>
        </w:tc>
      </w:tr>
      <w:tr w:rsidR="00F85D7A" w:rsidRPr="00013B8D" w14:paraId="434A5007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5668B98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AA1492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3-Baseline Eyes Closed 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8812FD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3F154BE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1.9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0DE65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3</w:t>
            </w:r>
          </w:p>
        </w:tc>
      </w:tr>
      <w:tr w:rsidR="00F85D7A" w:rsidRPr="00013B8D" w14:paraId="1457F77E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4ECEDC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06A4E2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5- Baseline Eyes Closed Averag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944C86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0EC8943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1.9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EA234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4</w:t>
            </w:r>
          </w:p>
        </w:tc>
      </w:tr>
      <w:tr w:rsidR="00F85D7A" w:rsidRPr="00013B8D" w14:paraId="71394E07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0DBE660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C5DF34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6- YN1 - Preparation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B4B2D4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2E15F7D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D2635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8</w:t>
            </w:r>
          </w:p>
        </w:tc>
      </w:tr>
      <w:tr w:rsidR="00F85D7A" w:rsidRPr="00013B8D" w14:paraId="134C3BCD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3E734B7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822134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 xml:space="preserve">*13- YN8 </w:t>
            </w:r>
            <w:proofErr w:type="gramStart"/>
            <w:r w:rsidRPr="00013B8D">
              <w:rPr>
                <w:rFonts w:ascii="Arial" w:hAnsi="Arial" w:cs="Arial"/>
                <w:sz w:val="18"/>
                <w:szCs w:val="18"/>
              </w:rPr>
              <w:t>–  Relaxation</w:t>
            </w:r>
            <w:proofErr w:type="gramEnd"/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E4A73D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094AF24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1.9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3D21F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6</w:t>
            </w:r>
          </w:p>
        </w:tc>
      </w:tr>
      <w:tr w:rsidR="00F85D7A" w:rsidRPr="00013B8D" w14:paraId="23A0D95C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E9ED6C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EA1753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4- YN9 – Sankalpa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319B2F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3BF28EB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4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5A8B5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1</w:t>
            </w:r>
          </w:p>
        </w:tc>
      </w:tr>
      <w:tr w:rsidR="00F85D7A" w:rsidRPr="00013B8D" w14:paraId="78C8F2CC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CBF53D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30072D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5- YN10 – Awareness of breath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343699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0C37AA5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4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8FAC1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</w:t>
            </w:r>
          </w:p>
        </w:tc>
      </w:tr>
      <w:tr w:rsidR="00F85D7A" w:rsidRPr="00013B8D" w14:paraId="0A950BD9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5017682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D039DA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6- YN11 – Ending of practic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EC4B2D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5B0DB66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5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1B4E3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7</w:t>
            </w:r>
          </w:p>
        </w:tc>
      </w:tr>
      <w:tr w:rsidR="00F85D7A" w:rsidRPr="00013B8D" w14:paraId="2D996781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2F4323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D372C2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7- Post YN Eyes Closed 1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8A62C5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69FFBA5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9D0A1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3</w:t>
            </w:r>
          </w:p>
        </w:tc>
      </w:tr>
      <w:tr w:rsidR="00F85D7A" w:rsidRPr="00013B8D" w14:paraId="5D802531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7124947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360291E" w14:textId="567F502E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</w:t>
            </w:r>
            <w:r w:rsidR="00B638C5">
              <w:rPr>
                <w:rFonts w:ascii="Arial" w:hAnsi="Arial" w:cs="Arial"/>
                <w:sz w:val="18"/>
                <w:szCs w:val="18"/>
              </w:rPr>
              <w:t>8</w:t>
            </w:r>
            <w:r w:rsidRPr="00013B8D">
              <w:rPr>
                <w:rFonts w:ascii="Arial" w:hAnsi="Arial" w:cs="Arial"/>
                <w:sz w:val="18"/>
                <w:szCs w:val="18"/>
              </w:rPr>
              <w:t>- Post YN Eyes Closed 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B162AD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5C76EDE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4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9252D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8</w:t>
            </w:r>
          </w:p>
        </w:tc>
      </w:tr>
      <w:tr w:rsidR="00F85D7A" w:rsidRPr="00013B8D" w14:paraId="7A246A28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81FC00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5160C8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9EC78C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4FE2584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3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1DB3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</w:t>
            </w:r>
          </w:p>
        </w:tc>
      </w:tr>
      <w:tr w:rsidR="00F85D7A" w:rsidRPr="00013B8D" w14:paraId="02E4A84C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20966C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DB9EACB" w14:textId="67685DDD" w:rsidR="00F85D7A" w:rsidRPr="00013B8D" w:rsidRDefault="00B638C5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F85D7A" w:rsidRPr="00013B8D">
              <w:rPr>
                <w:rFonts w:ascii="Arial" w:hAnsi="Arial" w:cs="Arial"/>
                <w:sz w:val="18"/>
                <w:szCs w:val="18"/>
              </w:rPr>
              <w:t>- Post YN Eyes Closed 4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0712E3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1105A30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B46B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4</w:t>
            </w:r>
          </w:p>
        </w:tc>
      </w:tr>
      <w:tr w:rsidR="00F85D7A" w:rsidRPr="00013B8D" w14:paraId="3CB0988C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919243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48F47C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21- Post YN Eyes Closed Averag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7C29FA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1851" w:type="dxa"/>
          </w:tcPr>
          <w:p w14:paraId="4073F55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4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9776A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6</w:t>
            </w:r>
          </w:p>
        </w:tc>
      </w:tr>
      <w:tr w:rsidR="00F85D7A" w:rsidRPr="00013B8D" w14:paraId="6CDCC8C6" w14:textId="77777777" w:rsidTr="00670B9A">
        <w:trPr>
          <w:trHeight w:val="231"/>
        </w:trPr>
        <w:tc>
          <w:tcPr>
            <w:tcW w:w="9067" w:type="dxa"/>
            <w:gridSpan w:val="5"/>
          </w:tcPr>
          <w:p w14:paraId="5DD91A8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arietal Delta</w:t>
            </w:r>
          </w:p>
        </w:tc>
      </w:tr>
      <w:tr w:rsidR="00F85D7A" w:rsidRPr="00013B8D" w14:paraId="4951D4B2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D0F323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B0548C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4C514E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5- YN10 – Awareness of breath</w:t>
            </w:r>
          </w:p>
        </w:tc>
        <w:tc>
          <w:tcPr>
            <w:tcW w:w="1851" w:type="dxa"/>
          </w:tcPr>
          <w:p w14:paraId="67C0382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8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367C7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</w:tr>
      <w:tr w:rsidR="00F85D7A" w:rsidRPr="00013B8D" w14:paraId="0F6C759D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35986F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C9C2E9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EB5184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6- YN11 – Ending of practice</w:t>
            </w:r>
          </w:p>
        </w:tc>
        <w:tc>
          <w:tcPr>
            <w:tcW w:w="1851" w:type="dxa"/>
          </w:tcPr>
          <w:p w14:paraId="5471FEB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8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467E6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</w:tr>
      <w:tr w:rsidR="00F85D7A" w:rsidRPr="00013B8D" w14:paraId="3FC978AE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4EE8B7F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0E7485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3CF0CD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7- Post YN Eyes Closed 1</w:t>
            </w:r>
          </w:p>
        </w:tc>
        <w:tc>
          <w:tcPr>
            <w:tcW w:w="1851" w:type="dxa"/>
          </w:tcPr>
          <w:p w14:paraId="492D83A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1F8F4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3</w:t>
            </w:r>
          </w:p>
        </w:tc>
      </w:tr>
      <w:tr w:rsidR="00F85D7A" w:rsidRPr="00013B8D" w14:paraId="701F0B47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2F2780D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18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9871CA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F627333" w14:textId="73789D62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</w:t>
            </w:r>
            <w:r w:rsidR="00B638C5">
              <w:rPr>
                <w:rFonts w:ascii="Arial" w:hAnsi="Arial" w:cs="Arial"/>
                <w:sz w:val="18"/>
                <w:szCs w:val="18"/>
              </w:rPr>
              <w:t>8</w:t>
            </w:r>
            <w:r w:rsidRPr="00013B8D">
              <w:rPr>
                <w:rFonts w:ascii="Arial" w:hAnsi="Arial" w:cs="Arial"/>
                <w:sz w:val="18"/>
                <w:szCs w:val="18"/>
              </w:rPr>
              <w:t>- Post YN Eyes Closed 2</w:t>
            </w:r>
          </w:p>
        </w:tc>
        <w:tc>
          <w:tcPr>
            <w:tcW w:w="1851" w:type="dxa"/>
          </w:tcPr>
          <w:p w14:paraId="2EEA718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110CA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6</w:t>
            </w:r>
          </w:p>
        </w:tc>
      </w:tr>
      <w:tr w:rsidR="00F85D7A" w:rsidRPr="00013B8D" w14:paraId="420C18D9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72008E0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A55069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AEAD8A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2E86339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7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7524A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5</w:t>
            </w:r>
          </w:p>
        </w:tc>
      </w:tr>
      <w:tr w:rsidR="00F85D7A" w:rsidRPr="00013B8D" w14:paraId="238193EE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522122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7201DE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628847B" w14:textId="78CB386E" w:rsidR="00F85D7A" w:rsidRPr="00013B8D" w:rsidRDefault="00B638C5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F85D7A" w:rsidRPr="00013B8D">
              <w:rPr>
                <w:rFonts w:ascii="Arial" w:hAnsi="Arial" w:cs="Arial"/>
                <w:sz w:val="18"/>
                <w:szCs w:val="18"/>
              </w:rPr>
              <w:t>- Post YN Eyes Closed 4</w:t>
            </w:r>
          </w:p>
        </w:tc>
        <w:tc>
          <w:tcPr>
            <w:tcW w:w="1851" w:type="dxa"/>
          </w:tcPr>
          <w:p w14:paraId="6B6F40C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158AF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1</w:t>
            </w:r>
          </w:p>
        </w:tc>
      </w:tr>
      <w:tr w:rsidR="00F85D7A" w:rsidRPr="00013B8D" w14:paraId="066ACF55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3D14D5A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355000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EEE9AE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21- Post YN Eyes Closed Average</w:t>
            </w:r>
          </w:p>
        </w:tc>
        <w:tc>
          <w:tcPr>
            <w:tcW w:w="1851" w:type="dxa"/>
          </w:tcPr>
          <w:p w14:paraId="32BA718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A141E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8</w:t>
            </w:r>
          </w:p>
        </w:tc>
      </w:tr>
      <w:tr w:rsidR="00F85D7A" w:rsidRPr="00013B8D" w14:paraId="101206F3" w14:textId="77777777" w:rsidTr="00670B9A">
        <w:trPr>
          <w:trHeight w:val="231"/>
        </w:trPr>
        <w:tc>
          <w:tcPr>
            <w:tcW w:w="9067" w:type="dxa"/>
            <w:gridSpan w:val="5"/>
          </w:tcPr>
          <w:p w14:paraId="4AA0A62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Temporal Delta</w:t>
            </w:r>
          </w:p>
        </w:tc>
      </w:tr>
      <w:tr w:rsidR="00F85D7A" w:rsidRPr="00013B8D" w14:paraId="254AA707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EA14C4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CF81BE2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55269A5" w14:textId="026A8205" w:rsidR="00F85D7A" w:rsidRPr="00013B8D" w:rsidRDefault="00B638C5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F85D7A" w:rsidRPr="00013B8D">
              <w:rPr>
                <w:rFonts w:ascii="Arial" w:hAnsi="Arial" w:cs="Arial"/>
                <w:sz w:val="18"/>
                <w:szCs w:val="18"/>
              </w:rPr>
              <w:t>- Post YN Eyes Closed 4</w:t>
            </w:r>
          </w:p>
        </w:tc>
        <w:tc>
          <w:tcPr>
            <w:tcW w:w="1851" w:type="dxa"/>
          </w:tcPr>
          <w:p w14:paraId="05ABAFC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0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83B1D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2</w:t>
            </w:r>
          </w:p>
        </w:tc>
      </w:tr>
      <w:tr w:rsidR="00F85D7A" w:rsidRPr="00013B8D" w14:paraId="7A79ADB2" w14:textId="77777777" w:rsidTr="00670B9A">
        <w:trPr>
          <w:trHeight w:val="231"/>
        </w:trPr>
        <w:tc>
          <w:tcPr>
            <w:tcW w:w="9067" w:type="dxa"/>
            <w:gridSpan w:val="5"/>
          </w:tcPr>
          <w:p w14:paraId="3BF67F2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Occipital Delta</w:t>
            </w:r>
          </w:p>
        </w:tc>
      </w:tr>
      <w:tr w:rsidR="00F85D7A" w:rsidRPr="00013B8D" w14:paraId="68F4B6A6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2909896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DE8816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BB8BEC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4- YN9 – Sankalpa</w:t>
            </w:r>
          </w:p>
        </w:tc>
        <w:tc>
          <w:tcPr>
            <w:tcW w:w="1851" w:type="dxa"/>
          </w:tcPr>
          <w:p w14:paraId="497BD66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1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DCD56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5</w:t>
            </w:r>
          </w:p>
        </w:tc>
      </w:tr>
      <w:tr w:rsidR="00F85D7A" w:rsidRPr="00013B8D" w14:paraId="7B23C5BC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0F0FE86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053990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223553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8- Post YN Eyes Closed 2</w:t>
            </w:r>
          </w:p>
        </w:tc>
        <w:tc>
          <w:tcPr>
            <w:tcW w:w="1851" w:type="dxa"/>
          </w:tcPr>
          <w:p w14:paraId="3088587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B6F6B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7</w:t>
            </w:r>
          </w:p>
        </w:tc>
      </w:tr>
      <w:tr w:rsidR="00F85D7A" w:rsidRPr="00013B8D" w14:paraId="1B98936B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2665B5D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6FE767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B12856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20- Post YN Eyes Closed 4</w:t>
            </w:r>
          </w:p>
        </w:tc>
        <w:tc>
          <w:tcPr>
            <w:tcW w:w="1851" w:type="dxa"/>
          </w:tcPr>
          <w:p w14:paraId="6094644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0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D904C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2</w:t>
            </w:r>
          </w:p>
        </w:tc>
      </w:tr>
      <w:tr w:rsidR="00F85D7A" w:rsidRPr="00013B8D" w14:paraId="389912E8" w14:textId="77777777" w:rsidTr="00670B9A">
        <w:trPr>
          <w:trHeight w:val="231"/>
        </w:trPr>
        <w:tc>
          <w:tcPr>
            <w:tcW w:w="9067" w:type="dxa"/>
            <w:gridSpan w:val="5"/>
          </w:tcPr>
          <w:p w14:paraId="475C3CE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refrontal Delta</w:t>
            </w:r>
          </w:p>
        </w:tc>
      </w:tr>
      <w:tr w:rsidR="00F85D7A" w:rsidRPr="00013B8D" w14:paraId="0CC8E17D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3770F7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999497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2-Baseline Eyes Closed 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8A4DA3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2753297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6BC09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3</w:t>
            </w:r>
          </w:p>
        </w:tc>
      </w:tr>
      <w:tr w:rsidR="00F85D7A" w:rsidRPr="00013B8D" w14:paraId="2BFA3B74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17F307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772CD3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3-Baseline Eyes Closed 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A38D46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213A8B6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3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02C98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3</w:t>
            </w:r>
          </w:p>
        </w:tc>
      </w:tr>
      <w:tr w:rsidR="00F85D7A" w:rsidRPr="00013B8D" w14:paraId="1B017484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39C78AD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726085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4-Baseline Eyes Closed 4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91AA7D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1EA6438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9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78F95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6</w:t>
            </w:r>
          </w:p>
        </w:tc>
      </w:tr>
      <w:tr w:rsidR="00F85D7A" w:rsidRPr="00013B8D" w14:paraId="3DF7386D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21DFA89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C52C0D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5- Baseline Eyes Closed Averag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DBD66E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5621817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715C8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9</w:t>
            </w:r>
          </w:p>
        </w:tc>
      </w:tr>
      <w:tr w:rsidR="00F85D7A" w:rsidRPr="00013B8D" w14:paraId="73BE6907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503C8CD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2760" w:type="dxa"/>
            <w:shd w:val="clear" w:color="auto" w:fill="auto"/>
            <w:hideMark/>
          </w:tcPr>
          <w:p w14:paraId="3DF39C0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8- YN3 - Sankalpa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5B65BF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7FF1EF6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7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7983B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9</w:t>
            </w:r>
          </w:p>
        </w:tc>
      </w:tr>
      <w:tr w:rsidR="00F85D7A" w:rsidRPr="00013B8D" w14:paraId="0569C005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AD02D3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F64C5E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9- YN4 – Rotation of conscious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808AD5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2FEEE9E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7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91049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6</w:t>
            </w:r>
          </w:p>
        </w:tc>
      </w:tr>
      <w:tr w:rsidR="00F85D7A" w:rsidRPr="00013B8D" w14:paraId="065CC14C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44F824E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EACAEB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0- YN5 – Feeling of heavi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1B8C6C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68ADAD3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DAB4F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3</w:t>
            </w:r>
          </w:p>
        </w:tc>
      </w:tr>
      <w:tr w:rsidR="00F85D7A" w:rsidRPr="00013B8D" w14:paraId="5E4A0712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2F702D1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D7FADB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1- YN6 – Feeling of lightednes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637385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2F784D2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4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35715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9</w:t>
            </w:r>
          </w:p>
        </w:tc>
      </w:tr>
      <w:tr w:rsidR="00F85D7A" w:rsidRPr="00013B8D" w14:paraId="6A1CD206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58FE300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A856B5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2- YN7 – Visualization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B749B1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236D8B3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8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82344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4</w:t>
            </w:r>
          </w:p>
        </w:tc>
      </w:tr>
      <w:tr w:rsidR="00F85D7A" w:rsidRPr="00013B8D" w14:paraId="19F868F5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EB2138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5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0A4431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 xml:space="preserve">*13- YN8 </w:t>
            </w:r>
            <w:proofErr w:type="gramStart"/>
            <w:r w:rsidRPr="00013B8D">
              <w:rPr>
                <w:rFonts w:ascii="Arial" w:hAnsi="Arial" w:cs="Arial"/>
                <w:sz w:val="18"/>
                <w:szCs w:val="18"/>
              </w:rPr>
              <w:t>–  Relaxation</w:t>
            </w:r>
            <w:proofErr w:type="gramEnd"/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8ADA3F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3878FF5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5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E7C18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7</w:t>
            </w:r>
          </w:p>
        </w:tc>
      </w:tr>
      <w:tr w:rsidR="00F85D7A" w:rsidRPr="00013B8D" w14:paraId="409AF895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9DF3DB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6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44F96F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4- YN9 – Sankalpa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C5F0A0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-Baseline Eyes Closed 1</w:t>
            </w:r>
          </w:p>
        </w:tc>
        <w:tc>
          <w:tcPr>
            <w:tcW w:w="1851" w:type="dxa"/>
          </w:tcPr>
          <w:p w14:paraId="15114E6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7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FA339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1</w:t>
            </w:r>
          </w:p>
        </w:tc>
      </w:tr>
      <w:tr w:rsidR="00F85D7A" w:rsidRPr="00013B8D" w14:paraId="05CD0F92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43F513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7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C1B395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4- YN9 – Sankalpa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B74A032" w14:textId="748A0C13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</w:t>
            </w:r>
            <w:r w:rsidR="00B638C5">
              <w:rPr>
                <w:rFonts w:ascii="Arial" w:hAnsi="Arial" w:cs="Arial"/>
                <w:sz w:val="18"/>
                <w:szCs w:val="18"/>
              </w:rPr>
              <w:t>8</w:t>
            </w:r>
            <w:r w:rsidRPr="00013B8D">
              <w:rPr>
                <w:rFonts w:ascii="Arial" w:hAnsi="Arial" w:cs="Arial"/>
                <w:sz w:val="18"/>
                <w:szCs w:val="18"/>
              </w:rPr>
              <w:t>- Post YN Eyes Closed 2</w:t>
            </w:r>
          </w:p>
        </w:tc>
        <w:tc>
          <w:tcPr>
            <w:tcW w:w="1851" w:type="dxa"/>
          </w:tcPr>
          <w:p w14:paraId="643257D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9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61678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5</w:t>
            </w:r>
          </w:p>
        </w:tc>
      </w:tr>
      <w:tr w:rsidR="00F85D7A" w:rsidRPr="00013B8D" w14:paraId="0AB4FDCA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26DAF4A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8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8E7C53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4- YN9 – Sankalpa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E85AB12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59008E1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4.05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578C7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2</w:t>
            </w:r>
          </w:p>
        </w:tc>
      </w:tr>
      <w:tr w:rsidR="00F85D7A" w:rsidRPr="00013B8D" w14:paraId="15E6697B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5C78DD3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9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3CB4E9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4- YN9 – Sankalpa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993A96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21- Post YN Eyes Closed Average</w:t>
            </w:r>
          </w:p>
        </w:tc>
        <w:tc>
          <w:tcPr>
            <w:tcW w:w="1851" w:type="dxa"/>
          </w:tcPr>
          <w:p w14:paraId="40D6185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7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700E6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9</w:t>
            </w:r>
          </w:p>
        </w:tc>
      </w:tr>
      <w:tr w:rsidR="00F85D7A" w:rsidRPr="00013B8D" w14:paraId="7CE7DA7A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43694D2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0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9C1B73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5- YN10 – Awareness of breath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79EC85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0177B7A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4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CC33B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</w:t>
            </w:r>
          </w:p>
        </w:tc>
      </w:tr>
      <w:tr w:rsidR="00F85D7A" w:rsidRPr="00013B8D" w14:paraId="7E337FDC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65B5631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41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AA680F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6- YN11 – Ending of practic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0AEF60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-Baseline Eyes Closed 1</w:t>
            </w:r>
          </w:p>
        </w:tc>
        <w:tc>
          <w:tcPr>
            <w:tcW w:w="1851" w:type="dxa"/>
          </w:tcPr>
          <w:p w14:paraId="332214A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0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804DB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</w:tr>
      <w:tr w:rsidR="00F85D7A" w:rsidRPr="00013B8D" w14:paraId="5C8AEC05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18BD153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8E3568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6- YN11 – Ending of practic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47ACBA3" w14:textId="25B607AF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</w:t>
            </w:r>
            <w:r w:rsidR="00B638C5">
              <w:rPr>
                <w:rFonts w:ascii="Arial" w:hAnsi="Arial" w:cs="Arial"/>
                <w:sz w:val="18"/>
                <w:szCs w:val="18"/>
              </w:rPr>
              <w:t>8</w:t>
            </w:r>
            <w:r w:rsidRPr="00013B8D">
              <w:rPr>
                <w:rFonts w:ascii="Arial" w:hAnsi="Arial" w:cs="Arial"/>
                <w:sz w:val="18"/>
                <w:szCs w:val="18"/>
              </w:rPr>
              <w:t>- Post YN Eyes Closed 2</w:t>
            </w:r>
          </w:p>
        </w:tc>
        <w:tc>
          <w:tcPr>
            <w:tcW w:w="1851" w:type="dxa"/>
          </w:tcPr>
          <w:p w14:paraId="65E3033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3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FEDDA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2</w:t>
            </w:r>
          </w:p>
        </w:tc>
      </w:tr>
      <w:tr w:rsidR="00F85D7A" w:rsidRPr="00013B8D" w14:paraId="3E0146E9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  <w:hideMark/>
          </w:tcPr>
          <w:p w14:paraId="588D622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2FBEA1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6- YN11 – Ending of practic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550E98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19- Post YN Eyes Closed 3</w:t>
            </w:r>
          </w:p>
        </w:tc>
        <w:tc>
          <w:tcPr>
            <w:tcW w:w="1851" w:type="dxa"/>
          </w:tcPr>
          <w:p w14:paraId="1C1B79B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4.4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1A537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1</w:t>
            </w:r>
          </w:p>
        </w:tc>
      </w:tr>
      <w:tr w:rsidR="00F85D7A" w:rsidRPr="00013B8D" w14:paraId="63CFCC65" w14:textId="77777777" w:rsidTr="00670B9A">
        <w:trPr>
          <w:trHeight w:val="231"/>
        </w:trPr>
        <w:tc>
          <w:tcPr>
            <w:tcW w:w="846" w:type="dxa"/>
            <w:shd w:val="clear" w:color="auto" w:fill="auto"/>
            <w:vAlign w:val="center"/>
          </w:tcPr>
          <w:p w14:paraId="520A3F7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4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6E30DA5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*16- YN11 – Ending of practice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63354B5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sz w:val="18"/>
                <w:szCs w:val="18"/>
              </w:rPr>
              <w:t>21- Post YN Eyes Closed Average</w:t>
            </w:r>
          </w:p>
        </w:tc>
        <w:tc>
          <w:tcPr>
            <w:tcW w:w="1851" w:type="dxa"/>
          </w:tcPr>
          <w:p w14:paraId="0E974B4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1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2EB48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9</w:t>
            </w:r>
          </w:p>
        </w:tc>
      </w:tr>
    </w:tbl>
    <w:p w14:paraId="35E1317C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sz w:val="18"/>
          <w:szCs w:val="18"/>
        </w:rPr>
        <w:t xml:space="preserve">*From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© CD; </w:t>
      </w:r>
      <w:r w:rsidRPr="00013B8D">
        <w:rPr>
          <w:rFonts w:ascii="Arial" w:hAnsi="Arial" w:cs="Arial"/>
          <w:color w:val="000000"/>
          <w:sz w:val="18"/>
          <w:szCs w:val="18"/>
          <w:vertAlign w:val="superscript"/>
          <w:lang w:val="en-IN" w:eastAsia="en-IN"/>
        </w:rPr>
        <w:t>#</w:t>
      </w:r>
      <w:r w:rsidRPr="00013B8D">
        <w:rPr>
          <w:rFonts w:ascii="Arial" w:hAnsi="Arial" w:cs="Arial"/>
          <w:sz w:val="18"/>
          <w:szCs w:val="18"/>
        </w:rPr>
        <w:t>Power Spectra Density (PSD)</w:t>
      </w:r>
    </w:p>
    <w:p w14:paraId="1B342004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39BCF53F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211949C8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230339A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E3892C1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0B62E0F7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B5D181A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D729C5F" w14:textId="784A6563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b/>
          <w:bCs/>
          <w:sz w:val="18"/>
          <w:szCs w:val="18"/>
        </w:rPr>
        <w:t>Table S3</w:t>
      </w:r>
      <w:r w:rsidRPr="00013B8D">
        <w:rPr>
          <w:rFonts w:ascii="Arial" w:hAnsi="Arial" w:cs="Arial"/>
          <w:sz w:val="18"/>
          <w:szCs w:val="18"/>
        </w:rPr>
        <w:t xml:space="preserve">- Significant post hoc results in Theta-1 Frequency Band during different EEG time bins from 1-21 i.e. during the enti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YN) recording session including p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or Baseline (EEG time bins 1-5), </w:t>
      </w:r>
      <w:r w:rsidRPr="00013B8D">
        <w:rPr>
          <w:rFonts w:ascii="Arial" w:hAnsi="Arial" w:cs="Arial"/>
          <w:i/>
          <w:sz w:val="18"/>
          <w:szCs w:val="18"/>
        </w:rPr>
        <w:t xml:space="preserve">yoga </w:t>
      </w:r>
      <w:proofErr w:type="gramStart"/>
      <w:r w:rsidRPr="00013B8D">
        <w:rPr>
          <w:rFonts w:ascii="Arial" w:hAnsi="Arial" w:cs="Arial"/>
          <w:i/>
          <w:sz w:val="18"/>
          <w:szCs w:val="18"/>
        </w:rPr>
        <w:t>nidra</w:t>
      </w:r>
      <w:r w:rsidRPr="00013B8D">
        <w:rPr>
          <w:rFonts w:ascii="Arial" w:hAnsi="Arial" w:cs="Arial"/>
          <w:sz w:val="18"/>
          <w:szCs w:val="18"/>
        </w:rPr>
        <w:t xml:space="preserve">  (</w:t>
      </w:r>
      <w:proofErr w:type="gramEnd"/>
      <w:r w:rsidRPr="00013B8D">
        <w:rPr>
          <w:rFonts w:ascii="Arial" w:hAnsi="Arial" w:cs="Arial"/>
          <w:sz w:val="18"/>
          <w:szCs w:val="18"/>
        </w:rPr>
        <w:t xml:space="preserve">EEG time bins 6-16) and post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EEG time bins 17- 21) in the subjects at various regions.</w:t>
      </w:r>
    </w:p>
    <w:tbl>
      <w:tblPr>
        <w:tblpPr w:leftFromText="180" w:rightFromText="180" w:vertAnchor="text" w:tblpY="1"/>
        <w:tblOverlap w:val="never"/>
        <w:tblW w:w="9889" w:type="dxa"/>
        <w:tblLook w:val="04A0" w:firstRow="1" w:lastRow="0" w:firstColumn="1" w:lastColumn="0" w:noHBand="0" w:noVBand="1"/>
      </w:tblPr>
      <w:tblGrid>
        <w:gridCol w:w="767"/>
        <w:gridCol w:w="2668"/>
        <w:gridCol w:w="2934"/>
        <w:gridCol w:w="1843"/>
        <w:gridCol w:w="1677"/>
      </w:tblGrid>
      <w:tr w:rsidR="00F85D7A" w:rsidRPr="00013B8D" w14:paraId="6ADB1CF4" w14:textId="77777777" w:rsidTr="00670B9A">
        <w:trPr>
          <w:trHeight w:val="786"/>
        </w:trPr>
        <w:tc>
          <w:tcPr>
            <w:tcW w:w="6369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DD5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</w:p>
          <w:p w14:paraId="6D6899E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Two EEG Time-bins (from 1 -21) in which significant result was foun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4600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Mean Difference (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IN" w:eastAsia="en-IN"/>
              </w:rPr>
              <w:t>#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PSD values in dB between EEG time bins)</w:t>
            </w:r>
          </w:p>
        </w:tc>
        <w:tc>
          <w:tcPr>
            <w:tcW w:w="16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58A6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- value</w:t>
            </w:r>
          </w:p>
        </w:tc>
      </w:tr>
      <w:tr w:rsidR="00F85D7A" w:rsidRPr="00013B8D" w14:paraId="651B3E06" w14:textId="77777777" w:rsidTr="00670B9A">
        <w:trPr>
          <w:trHeight w:val="300"/>
        </w:trPr>
        <w:tc>
          <w:tcPr>
            <w:tcW w:w="9889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72F2BBC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Central Theta-1</w:t>
            </w:r>
          </w:p>
        </w:tc>
      </w:tr>
      <w:tr w:rsidR="00F85D7A" w:rsidRPr="00013B8D" w14:paraId="5CC5A101" w14:textId="77777777" w:rsidTr="00670B9A">
        <w:trPr>
          <w:trHeight w:val="285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5FF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92B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55F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8E7D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6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3919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4</w:t>
            </w:r>
          </w:p>
        </w:tc>
      </w:tr>
      <w:tr w:rsidR="00F85D7A" w:rsidRPr="00013B8D" w14:paraId="57D64882" w14:textId="77777777" w:rsidTr="00670B9A">
        <w:trPr>
          <w:trHeight w:val="285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781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8E5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1E22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CFFD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5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F3D1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5</w:t>
            </w:r>
          </w:p>
        </w:tc>
      </w:tr>
      <w:tr w:rsidR="00F85D7A" w:rsidRPr="00013B8D" w14:paraId="25C7EE4B" w14:textId="77777777" w:rsidTr="00670B9A">
        <w:trPr>
          <w:trHeight w:val="285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77D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8FE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57E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206B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8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95CB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3</w:t>
            </w:r>
          </w:p>
        </w:tc>
      </w:tr>
      <w:tr w:rsidR="00F85D7A" w:rsidRPr="00013B8D" w14:paraId="00FC39E8" w14:textId="77777777" w:rsidTr="00670B9A">
        <w:trPr>
          <w:trHeight w:val="285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841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662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EE4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6ABB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10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5DBC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3</w:t>
            </w:r>
          </w:p>
        </w:tc>
      </w:tr>
      <w:tr w:rsidR="00F85D7A" w:rsidRPr="00013B8D" w14:paraId="449A8B57" w14:textId="77777777" w:rsidTr="00670B9A">
        <w:trPr>
          <w:trHeight w:val="285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34F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C11E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76A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BEDE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00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2BAF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1</w:t>
            </w:r>
          </w:p>
        </w:tc>
      </w:tr>
      <w:tr w:rsidR="00F85D7A" w:rsidRPr="00013B8D" w14:paraId="712DF11E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4FA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C018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2FE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14- YN9 – Sankalp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E74E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0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6ABE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1</w:t>
            </w:r>
          </w:p>
        </w:tc>
      </w:tr>
      <w:tr w:rsidR="00F85D7A" w:rsidRPr="00013B8D" w14:paraId="515995B0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064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DD4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DBA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16- YN11 – Ending of practi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DC22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0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F576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9</w:t>
            </w:r>
          </w:p>
        </w:tc>
      </w:tr>
      <w:tr w:rsidR="00F85D7A" w:rsidRPr="00013B8D" w14:paraId="4277ADCC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577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8DBA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F8B1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7706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36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F2B9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2</w:t>
            </w:r>
          </w:p>
        </w:tc>
      </w:tr>
      <w:tr w:rsidR="00F85D7A" w:rsidRPr="00013B8D" w14:paraId="63958F1D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4DA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60F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11F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C3D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35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EF4E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2</w:t>
            </w:r>
          </w:p>
        </w:tc>
      </w:tr>
      <w:tr w:rsidR="00F85D7A" w:rsidRPr="00013B8D" w14:paraId="70AE7C46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45E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2D6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49C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0EE7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38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9903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2</w:t>
            </w:r>
          </w:p>
        </w:tc>
      </w:tr>
      <w:tr w:rsidR="00F85D7A" w:rsidRPr="00013B8D" w14:paraId="745DDD7D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71A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06F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BA0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B84A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5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C5DF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8</w:t>
            </w:r>
          </w:p>
        </w:tc>
      </w:tr>
      <w:tr w:rsidR="00F85D7A" w:rsidRPr="00013B8D" w14:paraId="7333F517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01E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12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517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10F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D1D4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39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844C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1</w:t>
            </w:r>
          </w:p>
        </w:tc>
      </w:tr>
      <w:tr w:rsidR="00F85D7A" w:rsidRPr="00013B8D" w14:paraId="78C2E894" w14:textId="77777777" w:rsidTr="00670B9A">
        <w:trPr>
          <w:trHeight w:val="285"/>
        </w:trPr>
        <w:tc>
          <w:tcPr>
            <w:tcW w:w="9889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2B4E5FE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arietal Theta-1</w:t>
            </w:r>
          </w:p>
        </w:tc>
      </w:tr>
      <w:tr w:rsidR="00F85D7A" w:rsidRPr="00013B8D" w14:paraId="511F6338" w14:textId="77777777" w:rsidTr="00670B9A">
        <w:trPr>
          <w:trHeight w:val="285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5BA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8A2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14F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4526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89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DB6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2</w:t>
            </w:r>
          </w:p>
        </w:tc>
      </w:tr>
      <w:tr w:rsidR="00F85D7A" w:rsidRPr="00013B8D" w14:paraId="35BE5814" w14:textId="77777777" w:rsidTr="00670B9A">
        <w:trPr>
          <w:trHeight w:val="285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37B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D95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120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0A46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9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03DC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2</w:t>
            </w:r>
          </w:p>
        </w:tc>
      </w:tr>
      <w:tr w:rsidR="00F85D7A" w:rsidRPr="00013B8D" w14:paraId="5D02B6DA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5C2D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A30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12D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4E29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85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60AA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9</w:t>
            </w:r>
          </w:p>
        </w:tc>
      </w:tr>
      <w:tr w:rsidR="00F85D7A" w:rsidRPr="00013B8D" w14:paraId="3A6E4321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A66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BC2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D10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58BE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03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E3A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</w:tr>
      <w:tr w:rsidR="00F85D7A" w:rsidRPr="00013B8D" w14:paraId="503109EE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20B1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B9A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49F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A397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14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B59C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3</w:t>
            </w:r>
          </w:p>
        </w:tc>
      </w:tr>
      <w:tr w:rsidR="00F85D7A" w:rsidRPr="00013B8D" w14:paraId="4890464A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BDF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3542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FDD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7037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.95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D98E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8</w:t>
            </w:r>
          </w:p>
        </w:tc>
      </w:tr>
      <w:tr w:rsidR="00F85D7A" w:rsidRPr="00013B8D" w14:paraId="35BAC48A" w14:textId="77777777" w:rsidTr="00670B9A">
        <w:trPr>
          <w:trHeight w:val="285"/>
        </w:trPr>
        <w:tc>
          <w:tcPr>
            <w:tcW w:w="9889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1E5535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Temporal Theta-1</w:t>
            </w:r>
          </w:p>
        </w:tc>
      </w:tr>
      <w:tr w:rsidR="00F85D7A" w:rsidRPr="00013B8D" w14:paraId="16331D04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A1B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FE6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32A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AC87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08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A80F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9</w:t>
            </w:r>
          </w:p>
        </w:tc>
      </w:tr>
      <w:tr w:rsidR="00F85D7A" w:rsidRPr="00013B8D" w14:paraId="3525A527" w14:textId="77777777" w:rsidTr="00670B9A">
        <w:trPr>
          <w:trHeight w:val="285"/>
        </w:trPr>
        <w:tc>
          <w:tcPr>
            <w:tcW w:w="9889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1ECD14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Occipital Theta-1</w:t>
            </w:r>
          </w:p>
        </w:tc>
      </w:tr>
      <w:tr w:rsidR="00F85D7A" w:rsidRPr="00013B8D" w14:paraId="7465B5B4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958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ECA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8F2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8A48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68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CAA1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4</w:t>
            </w:r>
          </w:p>
        </w:tc>
      </w:tr>
      <w:tr w:rsidR="00F85D7A" w:rsidRPr="00013B8D" w14:paraId="687FBC49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89E9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1B5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D730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3BE7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25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FE2E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8</w:t>
            </w:r>
          </w:p>
        </w:tc>
      </w:tr>
      <w:tr w:rsidR="00F85D7A" w:rsidRPr="00013B8D" w14:paraId="66AA6C24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7219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C5B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12B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389D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62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C52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6</w:t>
            </w:r>
          </w:p>
        </w:tc>
      </w:tr>
      <w:tr w:rsidR="00F85D7A" w:rsidRPr="00013B8D" w14:paraId="646F483C" w14:textId="77777777" w:rsidTr="00670B9A">
        <w:trPr>
          <w:trHeight w:val="342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38E6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B96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19F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8AEE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42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AF17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6</w:t>
            </w:r>
          </w:p>
        </w:tc>
      </w:tr>
      <w:tr w:rsidR="00F85D7A" w:rsidRPr="00013B8D" w14:paraId="709367B0" w14:textId="77777777" w:rsidTr="00670B9A">
        <w:trPr>
          <w:trHeight w:val="285"/>
        </w:trPr>
        <w:tc>
          <w:tcPr>
            <w:tcW w:w="9889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C33215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refrontal Theta-1</w:t>
            </w:r>
          </w:p>
        </w:tc>
      </w:tr>
      <w:tr w:rsidR="00F85D7A" w:rsidRPr="00013B8D" w14:paraId="4BB1418B" w14:textId="77777777" w:rsidTr="00670B9A">
        <w:trPr>
          <w:trHeight w:val="300"/>
        </w:trPr>
        <w:tc>
          <w:tcPr>
            <w:tcW w:w="7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BDA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8D1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16- YN11 – Ending of practice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0BB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2058B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45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784D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3</w:t>
            </w:r>
          </w:p>
        </w:tc>
      </w:tr>
    </w:tbl>
    <w:p w14:paraId="6A2C45F0" w14:textId="77777777" w:rsidR="00F85D7A" w:rsidRPr="00013B8D" w:rsidRDefault="00F85D7A" w:rsidP="00013B8D">
      <w:pPr>
        <w:spacing w:line="240" w:lineRule="auto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sz w:val="18"/>
          <w:szCs w:val="18"/>
        </w:rPr>
        <w:t xml:space="preserve">*From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© CD; </w:t>
      </w:r>
      <w:r w:rsidRPr="00013B8D">
        <w:rPr>
          <w:rFonts w:ascii="Arial" w:hAnsi="Arial" w:cs="Arial"/>
          <w:color w:val="000000"/>
          <w:sz w:val="18"/>
          <w:szCs w:val="18"/>
          <w:vertAlign w:val="superscript"/>
          <w:lang w:val="en-IN" w:eastAsia="en-IN"/>
        </w:rPr>
        <w:t>#</w:t>
      </w:r>
      <w:r w:rsidRPr="00013B8D">
        <w:rPr>
          <w:rFonts w:ascii="Arial" w:hAnsi="Arial" w:cs="Arial"/>
          <w:sz w:val="18"/>
          <w:szCs w:val="18"/>
        </w:rPr>
        <w:t>Power Spectra Density (PSD)</w:t>
      </w:r>
    </w:p>
    <w:p w14:paraId="3F83FD3A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45966945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365155AE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950D757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5D620A5B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15343887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211A8CE9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1861C4CC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77BADCB1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0F694300" w14:textId="79C78EB6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b/>
          <w:bCs/>
          <w:sz w:val="18"/>
          <w:szCs w:val="18"/>
        </w:rPr>
        <w:lastRenderedPageBreak/>
        <w:t>Table S4</w:t>
      </w:r>
      <w:r w:rsidRPr="00013B8D">
        <w:rPr>
          <w:rFonts w:ascii="Arial" w:hAnsi="Arial" w:cs="Arial"/>
          <w:sz w:val="18"/>
          <w:szCs w:val="18"/>
        </w:rPr>
        <w:t xml:space="preserve">- Significant post hoc results in Alpha-1 Frequency Band during different EEG time bins from 1-21 i.e. during the enti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YN) recording session including p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or Baseline (EEG time bins 1-5), </w:t>
      </w:r>
      <w:r w:rsidRPr="00013B8D">
        <w:rPr>
          <w:rFonts w:ascii="Arial" w:hAnsi="Arial" w:cs="Arial"/>
          <w:i/>
          <w:sz w:val="18"/>
          <w:szCs w:val="18"/>
        </w:rPr>
        <w:t xml:space="preserve">yoga </w:t>
      </w:r>
      <w:proofErr w:type="gramStart"/>
      <w:r w:rsidRPr="00013B8D">
        <w:rPr>
          <w:rFonts w:ascii="Arial" w:hAnsi="Arial" w:cs="Arial"/>
          <w:i/>
          <w:sz w:val="18"/>
          <w:szCs w:val="18"/>
        </w:rPr>
        <w:t>nidra</w:t>
      </w:r>
      <w:r w:rsidRPr="00013B8D">
        <w:rPr>
          <w:rFonts w:ascii="Arial" w:hAnsi="Arial" w:cs="Arial"/>
          <w:sz w:val="18"/>
          <w:szCs w:val="18"/>
        </w:rPr>
        <w:t xml:space="preserve">  (</w:t>
      </w:r>
      <w:proofErr w:type="gramEnd"/>
      <w:r w:rsidRPr="00013B8D">
        <w:rPr>
          <w:rFonts w:ascii="Arial" w:hAnsi="Arial" w:cs="Arial"/>
          <w:sz w:val="18"/>
          <w:szCs w:val="18"/>
        </w:rPr>
        <w:t xml:space="preserve">EEG time bins 6-16) and post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EEG time bins 17- 21) in the subjects at various regions.</w:t>
      </w:r>
    </w:p>
    <w:tbl>
      <w:tblPr>
        <w:tblW w:w="9204" w:type="dxa"/>
        <w:tblLook w:val="04A0" w:firstRow="1" w:lastRow="0" w:firstColumn="1" w:lastColumn="0" w:noHBand="0" w:noVBand="1"/>
      </w:tblPr>
      <w:tblGrid>
        <w:gridCol w:w="761"/>
        <w:gridCol w:w="2671"/>
        <w:gridCol w:w="2748"/>
        <w:gridCol w:w="2032"/>
        <w:gridCol w:w="992"/>
      </w:tblGrid>
      <w:tr w:rsidR="00F85D7A" w:rsidRPr="00013B8D" w14:paraId="5A3BA188" w14:textId="77777777" w:rsidTr="00670B9A">
        <w:trPr>
          <w:trHeight w:val="783"/>
        </w:trPr>
        <w:tc>
          <w:tcPr>
            <w:tcW w:w="7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141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S. no</w:t>
            </w:r>
          </w:p>
        </w:tc>
        <w:tc>
          <w:tcPr>
            <w:tcW w:w="54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AB7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Two EEG Time-bins (from 1 -21) in which significant result was found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EFCAA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Mean Difference (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IN" w:eastAsia="en-IN"/>
              </w:rPr>
              <w:t>#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PSD values in dB between EEG time bin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ED9E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- value</w:t>
            </w:r>
          </w:p>
        </w:tc>
      </w:tr>
      <w:tr w:rsidR="00F85D7A" w:rsidRPr="00013B8D" w14:paraId="61F541EE" w14:textId="77777777" w:rsidTr="00670B9A">
        <w:trPr>
          <w:trHeight w:val="299"/>
        </w:trPr>
        <w:tc>
          <w:tcPr>
            <w:tcW w:w="920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CB0B3F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Central Alpha-1</w:t>
            </w:r>
          </w:p>
        </w:tc>
      </w:tr>
      <w:tr w:rsidR="00F85D7A" w:rsidRPr="00013B8D" w14:paraId="5D4D3AF5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259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1314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1F1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1E5A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9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46D9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</w:tr>
      <w:tr w:rsidR="00F85D7A" w:rsidRPr="00013B8D" w14:paraId="6D9A35C4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A19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2C5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D86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9B63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145A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4</w:t>
            </w:r>
          </w:p>
        </w:tc>
      </w:tr>
      <w:tr w:rsidR="00F85D7A" w:rsidRPr="00013B8D" w14:paraId="0A17E206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841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F86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6CBB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29AE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C6A5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1</w:t>
            </w:r>
          </w:p>
        </w:tc>
      </w:tr>
      <w:tr w:rsidR="00F85D7A" w:rsidRPr="00013B8D" w14:paraId="3AB1E155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BAE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D92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C32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C618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72DB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2</w:t>
            </w:r>
          </w:p>
        </w:tc>
      </w:tr>
      <w:tr w:rsidR="00F85D7A" w:rsidRPr="00013B8D" w14:paraId="68A17F54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4C8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97E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6AD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68AB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4EC7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5</w:t>
            </w:r>
          </w:p>
        </w:tc>
      </w:tr>
      <w:tr w:rsidR="00F85D7A" w:rsidRPr="00013B8D" w14:paraId="5AB1967C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EA66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FAE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7E8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DC7E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E8B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1</w:t>
            </w:r>
          </w:p>
        </w:tc>
      </w:tr>
      <w:tr w:rsidR="00F85D7A" w:rsidRPr="00013B8D" w14:paraId="5E78EB56" w14:textId="77777777" w:rsidTr="00670B9A">
        <w:trPr>
          <w:trHeight w:val="284"/>
        </w:trPr>
        <w:tc>
          <w:tcPr>
            <w:tcW w:w="920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9E7035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arietal Alpha-1</w:t>
            </w:r>
          </w:p>
        </w:tc>
      </w:tr>
      <w:tr w:rsidR="00F85D7A" w:rsidRPr="00013B8D" w14:paraId="0FDA4E09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394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30D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-Baseline Eyes Closed 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6BB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C5F1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6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8C8C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</w:tr>
      <w:tr w:rsidR="00F85D7A" w:rsidRPr="00013B8D" w14:paraId="70BA4346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726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D00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6- YN1 - Preparation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8AF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EDBB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6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F99C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3</w:t>
            </w:r>
          </w:p>
        </w:tc>
      </w:tr>
      <w:tr w:rsidR="00F85D7A" w:rsidRPr="00013B8D" w14:paraId="44E45BA8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BD2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652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620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3B73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8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922B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6</w:t>
            </w:r>
          </w:p>
        </w:tc>
      </w:tr>
      <w:tr w:rsidR="00F85D7A" w:rsidRPr="00013B8D" w14:paraId="4FC63946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D0BD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C60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66E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0E23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3559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</w:tr>
      <w:tr w:rsidR="00F85D7A" w:rsidRPr="00013B8D" w14:paraId="24894263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029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B56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C42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E0DC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407B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5</w:t>
            </w:r>
          </w:p>
        </w:tc>
      </w:tr>
      <w:tr w:rsidR="00F85D7A" w:rsidRPr="00013B8D" w14:paraId="002CC255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A54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9D4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242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4B07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9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257B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3</w:t>
            </w:r>
          </w:p>
        </w:tc>
      </w:tr>
      <w:tr w:rsidR="00F85D7A" w:rsidRPr="00013B8D" w14:paraId="046EE006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F41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25E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917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588E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208F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2</w:t>
            </w:r>
          </w:p>
        </w:tc>
      </w:tr>
      <w:tr w:rsidR="00F85D7A" w:rsidRPr="00013B8D" w14:paraId="4FA1EA07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F60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79E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BF0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A522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7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E572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2</w:t>
            </w:r>
          </w:p>
        </w:tc>
      </w:tr>
      <w:tr w:rsidR="00F85D7A" w:rsidRPr="00013B8D" w14:paraId="24431F58" w14:textId="77777777" w:rsidTr="00670B9A">
        <w:trPr>
          <w:trHeight w:val="284"/>
        </w:trPr>
        <w:tc>
          <w:tcPr>
            <w:tcW w:w="920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19BE23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Temporal Alpha-1</w:t>
            </w:r>
          </w:p>
        </w:tc>
      </w:tr>
      <w:tr w:rsidR="00F85D7A" w:rsidRPr="00013B8D" w14:paraId="2C5ECEA1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3D0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EE2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677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5590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4899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</w:tr>
      <w:tr w:rsidR="00F85D7A" w:rsidRPr="00013B8D" w14:paraId="4150A172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C47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CC9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C81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26D4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722D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</w:t>
            </w:r>
          </w:p>
        </w:tc>
      </w:tr>
      <w:tr w:rsidR="00F85D7A" w:rsidRPr="00013B8D" w14:paraId="18FF011C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E583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4DD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2181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37AB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8375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4</w:t>
            </w:r>
          </w:p>
        </w:tc>
      </w:tr>
      <w:tr w:rsidR="00F85D7A" w:rsidRPr="00013B8D" w14:paraId="2D55191D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4B1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7D5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2CD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9FC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492E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8</w:t>
            </w:r>
          </w:p>
        </w:tc>
      </w:tr>
      <w:tr w:rsidR="00F85D7A" w:rsidRPr="00013B8D" w14:paraId="0E543356" w14:textId="77777777" w:rsidTr="00670B9A">
        <w:trPr>
          <w:trHeight w:val="284"/>
        </w:trPr>
        <w:tc>
          <w:tcPr>
            <w:tcW w:w="920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4B13BE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Occipital Alpha-1</w:t>
            </w:r>
          </w:p>
        </w:tc>
      </w:tr>
      <w:tr w:rsidR="00F85D7A" w:rsidRPr="00013B8D" w14:paraId="15234F0D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22DF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lastRenderedPageBreak/>
              <w:t>19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AB17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-Baseline Eyes Closed 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7C9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78C3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A28F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8</w:t>
            </w:r>
          </w:p>
        </w:tc>
      </w:tr>
      <w:tr w:rsidR="00F85D7A" w:rsidRPr="00013B8D" w14:paraId="6C2274CA" w14:textId="77777777" w:rsidTr="00670B9A">
        <w:trPr>
          <w:trHeight w:val="284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50B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F9D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7F4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46AB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D95A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9</w:t>
            </w:r>
          </w:p>
        </w:tc>
      </w:tr>
      <w:tr w:rsidR="00F85D7A" w:rsidRPr="00013B8D" w14:paraId="0AE334F6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75CC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EE747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765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7F45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5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4CC6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9</w:t>
            </w:r>
          </w:p>
        </w:tc>
      </w:tr>
      <w:tr w:rsidR="00F85D7A" w:rsidRPr="00013B8D" w14:paraId="1E2F37D9" w14:textId="77777777" w:rsidTr="00670B9A">
        <w:trPr>
          <w:trHeight w:val="341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802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609C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37F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2926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8A3C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7</w:t>
            </w:r>
          </w:p>
        </w:tc>
      </w:tr>
      <w:tr w:rsidR="00F85D7A" w:rsidRPr="00013B8D" w14:paraId="0C69F57B" w14:textId="77777777" w:rsidTr="00670B9A">
        <w:trPr>
          <w:trHeight w:val="356"/>
        </w:trPr>
        <w:tc>
          <w:tcPr>
            <w:tcW w:w="7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48A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6A8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0BB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CC3DE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0BF5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8</w:t>
            </w:r>
          </w:p>
        </w:tc>
      </w:tr>
    </w:tbl>
    <w:p w14:paraId="57FB270E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sz w:val="18"/>
          <w:szCs w:val="18"/>
        </w:rPr>
        <w:t xml:space="preserve">*From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© CD; </w:t>
      </w:r>
      <w:r w:rsidRPr="00013B8D">
        <w:rPr>
          <w:rFonts w:ascii="Arial" w:hAnsi="Arial" w:cs="Arial"/>
          <w:color w:val="000000"/>
          <w:sz w:val="18"/>
          <w:szCs w:val="18"/>
          <w:vertAlign w:val="superscript"/>
          <w:lang w:val="en-IN" w:eastAsia="en-IN"/>
        </w:rPr>
        <w:t>#</w:t>
      </w:r>
      <w:r w:rsidRPr="00013B8D">
        <w:rPr>
          <w:rFonts w:ascii="Arial" w:hAnsi="Arial" w:cs="Arial"/>
          <w:sz w:val="18"/>
          <w:szCs w:val="18"/>
        </w:rPr>
        <w:t>Power Spectra Density (PSD)</w:t>
      </w:r>
    </w:p>
    <w:p w14:paraId="591626D7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41DCEF61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53D83DF2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29CD415C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42513519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406ECF48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7612D6C4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4BC626B2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0BC7607F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7ACD95D7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3BFA51AA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0D1BCAA4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7E39ADEC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05D2275B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A3C81D5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6EC224C8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0131CA88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4944982D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6EDAFBD4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17D5311D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443667F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008C7EE0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022701D9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6ACFC958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0E8AA584" w14:textId="77777777" w:rsidR="00013B8D" w:rsidRDefault="00013B8D" w:rsidP="00013B8D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E4DB5ED" w14:textId="406C1C68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b/>
          <w:bCs/>
          <w:sz w:val="18"/>
          <w:szCs w:val="18"/>
        </w:rPr>
        <w:lastRenderedPageBreak/>
        <w:t>Table S5</w:t>
      </w:r>
      <w:r w:rsidRPr="00013B8D">
        <w:rPr>
          <w:rFonts w:ascii="Arial" w:hAnsi="Arial" w:cs="Arial"/>
          <w:sz w:val="18"/>
          <w:szCs w:val="18"/>
        </w:rPr>
        <w:t xml:space="preserve">- Significant post hoc results in Alpha-2 Frequency Band during different EEG time bins from 1-21 i.e. during the enti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YN) recording session including pre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or Baseline (EEG time bins 1-5), </w:t>
      </w:r>
      <w:r w:rsidRPr="00013B8D">
        <w:rPr>
          <w:rFonts w:ascii="Arial" w:hAnsi="Arial" w:cs="Arial"/>
          <w:i/>
          <w:sz w:val="18"/>
          <w:szCs w:val="18"/>
        </w:rPr>
        <w:t xml:space="preserve">yoga </w:t>
      </w:r>
      <w:proofErr w:type="gramStart"/>
      <w:r w:rsidRPr="00013B8D">
        <w:rPr>
          <w:rFonts w:ascii="Arial" w:hAnsi="Arial" w:cs="Arial"/>
          <w:i/>
          <w:sz w:val="18"/>
          <w:szCs w:val="18"/>
        </w:rPr>
        <w:t>nidra</w:t>
      </w:r>
      <w:r w:rsidRPr="00013B8D">
        <w:rPr>
          <w:rFonts w:ascii="Arial" w:hAnsi="Arial" w:cs="Arial"/>
          <w:sz w:val="18"/>
          <w:szCs w:val="18"/>
        </w:rPr>
        <w:t xml:space="preserve">  (</w:t>
      </w:r>
      <w:proofErr w:type="gramEnd"/>
      <w:r w:rsidRPr="00013B8D">
        <w:rPr>
          <w:rFonts w:ascii="Arial" w:hAnsi="Arial" w:cs="Arial"/>
          <w:sz w:val="18"/>
          <w:szCs w:val="18"/>
        </w:rPr>
        <w:t xml:space="preserve">EEG time bins 6-16) and post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(EEG time bins 17- 21) in the subjects at various regions.</w:t>
      </w:r>
    </w:p>
    <w:tbl>
      <w:tblPr>
        <w:tblW w:w="9204" w:type="dxa"/>
        <w:tblLook w:val="04A0" w:firstRow="1" w:lastRow="0" w:firstColumn="1" w:lastColumn="0" w:noHBand="0" w:noVBand="1"/>
      </w:tblPr>
      <w:tblGrid>
        <w:gridCol w:w="933"/>
        <w:gridCol w:w="2418"/>
        <w:gridCol w:w="2638"/>
        <w:gridCol w:w="2223"/>
        <w:gridCol w:w="992"/>
      </w:tblGrid>
      <w:tr w:rsidR="00F85D7A" w:rsidRPr="00013B8D" w14:paraId="197DDF1E" w14:textId="77777777" w:rsidTr="00670B9A">
        <w:trPr>
          <w:trHeight w:val="840"/>
        </w:trPr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0E0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S. no</w:t>
            </w:r>
          </w:p>
        </w:tc>
        <w:tc>
          <w:tcPr>
            <w:tcW w:w="50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0C1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Two EEG Time-bins (from 1 -21) in which significant result was found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FB8C0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Mean Difference (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IN" w:eastAsia="en-IN"/>
              </w:rPr>
              <w:t>#</w:t>
            </w: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PSD values in dB between EEG time bin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7888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P- value</w:t>
            </w:r>
          </w:p>
        </w:tc>
      </w:tr>
      <w:tr w:rsidR="00F85D7A" w:rsidRPr="00013B8D" w14:paraId="4FC4BAFA" w14:textId="77777777" w:rsidTr="00670B9A">
        <w:trPr>
          <w:trHeight w:val="315"/>
        </w:trPr>
        <w:tc>
          <w:tcPr>
            <w:tcW w:w="920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CE5323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Central Alpha-2</w:t>
            </w:r>
          </w:p>
        </w:tc>
      </w:tr>
      <w:tr w:rsidR="00F85D7A" w:rsidRPr="00013B8D" w14:paraId="63A3CF82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F5D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1DF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2C94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16- YN11 – Ending of practic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9E4C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BB82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42</w:t>
            </w:r>
          </w:p>
        </w:tc>
      </w:tr>
      <w:tr w:rsidR="00F85D7A" w:rsidRPr="00013B8D" w14:paraId="354FE200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A24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AD89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B4F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1D2E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7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4AEB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3</w:t>
            </w:r>
          </w:p>
        </w:tc>
      </w:tr>
      <w:tr w:rsidR="00F85D7A" w:rsidRPr="00013B8D" w14:paraId="51315DDA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DD7F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00E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DC5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36B5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AECF6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6</w:t>
            </w:r>
          </w:p>
        </w:tc>
      </w:tr>
      <w:tr w:rsidR="00F85D7A" w:rsidRPr="00013B8D" w14:paraId="57B16C66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4EC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3FA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99D9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DEBC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C0CB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5</w:t>
            </w:r>
          </w:p>
        </w:tc>
      </w:tr>
      <w:tr w:rsidR="00F85D7A" w:rsidRPr="00013B8D" w14:paraId="0D11090E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78A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3362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E25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5C04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5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D7FE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</w:tr>
      <w:tr w:rsidR="00F85D7A" w:rsidRPr="00013B8D" w14:paraId="264AA8B4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17C7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284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FBDD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D143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2.6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E68E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6</w:t>
            </w:r>
          </w:p>
        </w:tc>
      </w:tr>
      <w:tr w:rsidR="00F85D7A" w:rsidRPr="00013B8D" w14:paraId="6637F29D" w14:textId="77777777" w:rsidTr="00670B9A">
        <w:trPr>
          <w:trHeight w:val="300"/>
        </w:trPr>
        <w:tc>
          <w:tcPr>
            <w:tcW w:w="9204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936CBD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bCs/>
                <w:color w:val="000000"/>
                <w:sz w:val="18"/>
                <w:szCs w:val="18"/>
                <w:lang w:val="en-IN" w:eastAsia="en-IN"/>
              </w:rPr>
              <w:t>Occipital Alpha-2</w:t>
            </w:r>
          </w:p>
        </w:tc>
      </w:tr>
      <w:tr w:rsidR="00F85D7A" w:rsidRPr="00013B8D" w14:paraId="4FC2F32B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719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623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5903A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AAAD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8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78CD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2</w:t>
            </w:r>
          </w:p>
        </w:tc>
      </w:tr>
      <w:tr w:rsidR="00F85D7A" w:rsidRPr="00013B8D" w14:paraId="7048E1A5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8B15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675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5B3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7A0E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4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3A54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09</w:t>
            </w:r>
          </w:p>
        </w:tc>
      </w:tr>
      <w:tr w:rsidR="00F85D7A" w:rsidRPr="00013B8D" w14:paraId="17007AAE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680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F24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BBE2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B9840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CD69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</w:t>
            </w:r>
          </w:p>
        </w:tc>
      </w:tr>
      <w:tr w:rsidR="00F85D7A" w:rsidRPr="00013B8D" w14:paraId="3852ECD5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1E63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5FC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4EC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0- Post YN Eyes Closed 4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A067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6366E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</w:t>
            </w:r>
          </w:p>
        </w:tc>
      </w:tr>
      <w:tr w:rsidR="00F85D7A" w:rsidRPr="00013B8D" w14:paraId="60FA98E6" w14:textId="77777777" w:rsidTr="00670B9A">
        <w:trPr>
          <w:trHeight w:val="30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7D2C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DA0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8- YN3 - Sankalp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03C0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696BF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8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1E77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12</w:t>
            </w:r>
          </w:p>
        </w:tc>
      </w:tr>
      <w:tr w:rsidR="00F85D7A" w:rsidRPr="00013B8D" w14:paraId="7B68814F" w14:textId="77777777" w:rsidTr="00670B9A">
        <w:trPr>
          <w:trHeight w:val="36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9E6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952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CF8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7- Post YN Eyes Closed 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58B59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FAC7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2</w:t>
            </w:r>
          </w:p>
        </w:tc>
      </w:tr>
      <w:tr w:rsidR="00F85D7A" w:rsidRPr="00013B8D" w14:paraId="6ED7603E" w14:textId="77777777" w:rsidTr="00670B9A">
        <w:trPr>
          <w:trHeight w:val="36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AE5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C03B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9C48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51F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4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577F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5</w:t>
            </w:r>
          </w:p>
        </w:tc>
      </w:tr>
      <w:tr w:rsidR="00F85D7A" w:rsidRPr="00013B8D" w14:paraId="00994148" w14:textId="77777777" w:rsidTr="00670B9A">
        <w:trPr>
          <w:trHeight w:val="36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428D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0169F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D363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9- Post YN Eyes Closed 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A5FF2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4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F9EBB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28</w:t>
            </w:r>
          </w:p>
        </w:tc>
      </w:tr>
      <w:tr w:rsidR="00F85D7A" w:rsidRPr="00013B8D" w14:paraId="2CBEC667" w14:textId="77777777" w:rsidTr="00670B9A">
        <w:trPr>
          <w:trHeight w:val="360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165D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8B1E6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9- YN4 – Rotation of consciousnes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87CE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21- Post YN Eyes Closed Averag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FB15A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3C524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33</w:t>
            </w:r>
          </w:p>
        </w:tc>
      </w:tr>
      <w:tr w:rsidR="00F85D7A" w:rsidRPr="00013B8D" w14:paraId="4D2FF294" w14:textId="77777777" w:rsidTr="00670B9A">
        <w:trPr>
          <w:trHeight w:val="315"/>
        </w:trPr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2C78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C345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*10- YN5 – Feeling of heavines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C1971" w14:textId="77777777" w:rsidR="00F85D7A" w:rsidRPr="00013B8D" w:rsidRDefault="00F85D7A" w:rsidP="00013B8D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18- Post YN Eyes Closed 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D8C2B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-3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1D471" w14:textId="77777777" w:rsidR="00F85D7A" w:rsidRPr="00013B8D" w:rsidRDefault="00F85D7A" w:rsidP="00013B8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</w:pPr>
            <w:r w:rsidRPr="00013B8D">
              <w:rPr>
                <w:rFonts w:ascii="Arial" w:hAnsi="Arial" w:cs="Arial"/>
                <w:color w:val="000000"/>
                <w:sz w:val="18"/>
                <w:szCs w:val="18"/>
                <w:lang w:val="en-IN" w:eastAsia="en-IN"/>
              </w:rPr>
              <w:t>0.05</w:t>
            </w:r>
          </w:p>
        </w:tc>
      </w:tr>
    </w:tbl>
    <w:p w14:paraId="4379F799" w14:textId="77777777" w:rsidR="00F85D7A" w:rsidRPr="00013B8D" w:rsidRDefault="00F85D7A" w:rsidP="00013B8D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013B8D">
        <w:rPr>
          <w:rFonts w:ascii="Arial" w:hAnsi="Arial" w:cs="Arial"/>
          <w:sz w:val="18"/>
          <w:szCs w:val="18"/>
        </w:rPr>
        <w:t xml:space="preserve">*From </w:t>
      </w:r>
      <w:r w:rsidRPr="00013B8D">
        <w:rPr>
          <w:rFonts w:ascii="Arial" w:hAnsi="Arial" w:cs="Arial"/>
          <w:i/>
          <w:sz w:val="18"/>
          <w:szCs w:val="18"/>
        </w:rPr>
        <w:t>Yoga nidra</w:t>
      </w:r>
      <w:r w:rsidRPr="00013B8D">
        <w:rPr>
          <w:rFonts w:ascii="Arial" w:hAnsi="Arial" w:cs="Arial"/>
          <w:sz w:val="18"/>
          <w:szCs w:val="18"/>
        </w:rPr>
        <w:t xml:space="preserve"> © CD; </w:t>
      </w:r>
      <w:r w:rsidRPr="00013B8D">
        <w:rPr>
          <w:rFonts w:ascii="Arial" w:hAnsi="Arial" w:cs="Arial"/>
          <w:color w:val="000000"/>
          <w:sz w:val="18"/>
          <w:szCs w:val="18"/>
          <w:vertAlign w:val="superscript"/>
          <w:lang w:val="en-IN" w:eastAsia="en-IN"/>
        </w:rPr>
        <w:t>#</w:t>
      </w:r>
      <w:r w:rsidRPr="00013B8D">
        <w:rPr>
          <w:rFonts w:ascii="Arial" w:hAnsi="Arial" w:cs="Arial"/>
          <w:sz w:val="18"/>
          <w:szCs w:val="18"/>
        </w:rPr>
        <w:t>Power Spectra Density (PSD)</w:t>
      </w:r>
    </w:p>
    <w:p w14:paraId="391C8EA3" w14:textId="77777777" w:rsidR="00F85D7A" w:rsidRPr="00013B8D" w:rsidRDefault="00F85D7A" w:rsidP="00013B8D">
      <w:pPr>
        <w:spacing w:line="240" w:lineRule="auto"/>
        <w:rPr>
          <w:rFonts w:ascii="Arial" w:hAnsi="Arial" w:cs="Arial"/>
          <w:sz w:val="18"/>
          <w:szCs w:val="18"/>
        </w:rPr>
      </w:pPr>
    </w:p>
    <w:p w14:paraId="1798C5D4" w14:textId="77777777" w:rsidR="00F85D7A" w:rsidRPr="00013B8D" w:rsidRDefault="00F85D7A" w:rsidP="00013B8D">
      <w:pPr>
        <w:pStyle w:val="ListParagraph"/>
        <w:spacing w:before="240" w:after="200"/>
        <w:ind w:left="1080"/>
        <w:jc w:val="right"/>
        <w:rPr>
          <w:rFonts w:ascii="Arial" w:hAnsi="Arial" w:cs="Arial"/>
          <w:b/>
          <w:sz w:val="18"/>
          <w:szCs w:val="18"/>
        </w:rPr>
      </w:pPr>
    </w:p>
    <w:p w14:paraId="5AEA1BD9" w14:textId="77777777" w:rsidR="00F85D7A" w:rsidRPr="00013B8D" w:rsidRDefault="00F85D7A" w:rsidP="00013B8D">
      <w:pPr>
        <w:pStyle w:val="ListParagraph"/>
        <w:spacing w:before="240" w:after="200"/>
        <w:ind w:left="1080"/>
        <w:jc w:val="right"/>
        <w:rPr>
          <w:rFonts w:ascii="Arial" w:hAnsi="Arial" w:cs="Arial"/>
          <w:b/>
          <w:sz w:val="18"/>
          <w:szCs w:val="18"/>
        </w:rPr>
      </w:pPr>
    </w:p>
    <w:p w14:paraId="623B38C2" w14:textId="77777777" w:rsidR="00050EFB" w:rsidRPr="00013B8D" w:rsidRDefault="00050EFB" w:rsidP="00013B8D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050EFB" w:rsidRPr="00013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7A"/>
    <w:rsid w:val="00013B8D"/>
    <w:rsid w:val="00050EFB"/>
    <w:rsid w:val="001A05AF"/>
    <w:rsid w:val="003A53C3"/>
    <w:rsid w:val="00543CBB"/>
    <w:rsid w:val="007D7391"/>
    <w:rsid w:val="007F6094"/>
    <w:rsid w:val="00A3746D"/>
    <w:rsid w:val="00AE3014"/>
    <w:rsid w:val="00B638C5"/>
    <w:rsid w:val="00B773A0"/>
    <w:rsid w:val="00C02F42"/>
    <w:rsid w:val="00C47C05"/>
    <w:rsid w:val="00C95529"/>
    <w:rsid w:val="00F8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032D0"/>
  <w15:chartTrackingRefBased/>
  <w15:docId w15:val="{E7B981E0-6702-4050-A944-08DEFB9F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D7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5D7A"/>
    <w:pPr>
      <w:widowControl w:val="0"/>
      <w:spacing w:after="0" w:line="240" w:lineRule="auto"/>
    </w:pPr>
    <w:rPr>
      <w:sz w:val="24"/>
    </w:rPr>
  </w:style>
  <w:style w:type="character" w:styleId="CommentReference">
    <w:name w:val="annotation reference"/>
    <w:uiPriority w:val="99"/>
    <w:semiHidden/>
    <w:unhideWhenUsed/>
    <w:rsid w:val="00F85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D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D7A"/>
    <w:rPr>
      <w:rFonts w:ascii="Calibri" w:eastAsia="Calibri" w:hAnsi="Calibr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8</Pages>
  <Words>1700</Words>
  <Characters>969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</dc:creator>
  <cp:keywords/>
  <dc:description/>
  <cp:lastModifiedBy>Karuna</cp:lastModifiedBy>
  <cp:revision>7</cp:revision>
  <dcterms:created xsi:type="dcterms:W3CDTF">2022-03-31T16:44:00Z</dcterms:created>
  <dcterms:modified xsi:type="dcterms:W3CDTF">2022-05-22T13:43:00Z</dcterms:modified>
</cp:coreProperties>
</file>